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551" w:type="dxa"/>
        <w:tblInd w:w="2461" w:type="dxa"/>
        <w:tblLayout w:type="fixed"/>
        <w:tblLook w:val="04A0"/>
      </w:tblPr>
      <w:tblGrid>
        <w:gridCol w:w="1131"/>
        <w:gridCol w:w="711"/>
        <w:gridCol w:w="709"/>
      </w:tblGrid>
      <w:tr w:rsidR="00311963" w:rsidTr="0068748E">
        <w:tc>
          <w:tcPr>
            <w:tcW w:w="113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color w:val="000000"/>
                <w:sz w:val="20"/>
                <w:szCs w:val="20"/>
                <w:lang w:val="fr-FR" w:eastAsia="fr-FR"/>
              </w:rPr>
              <w:t>Treatment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ot genotype</w:t>
            </w:r>
          </w:p>
        </w:tc>
      </w:tr>
      <w:tr w:rsidR="00311963" w:rsidTr="0068748E">
        <w:tc>
          <w:tcPr>
            <w:tcW w:w="1131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</w:tr>
      <w:tr w:rsidR="00311963" w:rsidTr="0068748E">
        <w:tc>
          <w:tcPr>
            <w:tcW w:w="113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oA</w:t>
            </w:r>
            <w:r>
              <w:rPr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453351" w:rsidRPr="00453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021504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+</w:t>
            </w:r>
          </w:p>
        </w:tc>
      </w:tr>
      <w:tr w:rsidR="00311963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311963" w:rsidRDefault="00311963" w:rsidP="00311963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oA4d</w:t>
            </w:r>
          </w:p>
        </w:tc>
        <w:tc>
          <w:tcPr>
            <w:tcW w:w="711" w:type="dxa"/>
          </w:tcPr>
          <w:p w:rsidR="00311963" w:rsidRDefault="00453351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709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  <w:r w:rsidR="00021504">
              <w:rPr>
                <w:sz w:val="20"/>
                <w:szCs w:val="20"/>
              </w:rPr>
              <w:t>+</w:t>
            </w:r>
          </w:p>
        </w:tc>
      </w:tr>
      <w:tr w:rsidR="00311963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color w:val="000000"/>
                <w:sz w:val="20"/>
                <w:szCs w:val="20"/>
                <w:lang w:val="fr-FR" w:eastAsia="fr-FR"/>
              </w:rPr>
              <w:t>oAV</w:t>
            </w:r>
            <w:proofErr w:type="spellEnd"/>
          </w:p>
        </w:tc>
        <w:tc>
          <w:tcPr>
            <w:tcW w:w="711" w:type="dxa"/>
          </w:tcPr>
          <w:p w:rsidR="00311963" w:rsidRDefault="00453351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709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  <w:r w:rsidR="00021504">
              <w:rPr>
                <w:sz w:val="20"/>
                <w:szCs w:val="20"/>
              </w:rPr>
              <w:t>+</w:t>
            </w:r>
          </w:p>
        </w:tc>
      </w:tr>
      <w:tr w:rsidR="00311963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color w:val="000000"/>
                <w:sz w:val="20"/>
                <w:szCs w:val="20"/>
                <w:lang w:val="fr-FR" w:eastAsia="fr-FR"/>
              </w:rPr>
              <w:t>oAVa</w:t>
            </w:r>
            <w:proofErr w:type="spellEnd"/>
          </w:p>
        </w:tc>
        <w:tc>
          <w:tcPr>
            <w:tcW w:w="711" w:type="dxa"/>
          </w:tcPr>
          <w:p w:rsidR="00311963" w:rsidRDefault="00453351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709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  <w:r w:rsidR="00021504">
              <w:rPr>
                <w:sz w:val="20"/>
                <w:szCs w:val="20"/>
              </w:rPr>
              <w:t>+</w:t>
            </w:r>
          </w:p>
        </w:tc>
      </w:tr>
      <w:tr w:rsidR="00311963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311963" w:rsidRDefault="00311963" w:rsidP="001C6251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1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021504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+</w:t>
            </w:r>
          </w:p>
        </w:tc>
      </w:tr>
      <w:tr w:rsidR="00311963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311963" w:rsidRDefault="00311963" w:rsidP="0048515D">
            <w:pPr>
              <w:spacing w:before="240" w:after="60" w:line="276" w:lineRule="auto"/>
              <w:rPr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DMSO</w:t>
            </w:r>
          </w:p>
        </w:tc>
        <w:tc>
          <w:tcPr>
            <w:tcW w:w="711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311963" w:rsidRDefault="00311963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2D5B5E" w:rsidTr="0068748E">
        <w:tc>
          <w:tcPr>
            <w:tcW w:w="1131" w:type="dxa"/>
            <w:tcBorders>
              <w:right w:val="single" w:sz="4" w:space="0" w:color="auto"/>
            </w:tcBorders>
            <w:vAlign w:val="bottom"/>
          </w:tcPr>
          <w:p w:rsidR="002D5B5E" w:rsidRDefault="002D5B5E" w:rsidP="0048515D">
            <w:pPr>
              <w:spacing w:before="240" w:after="60" w:line="276" w:lineRule="auto"/>
              <w:rPr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fr-FR"/>
              </w:rPr>
              <w:t>oC</w:t>
            </w:r>
            <w:proofErr w:type="spellEnd"/>
          </w:p>
        </w:tc>
        <w:tc>
          <w:tcPr>
            <w:tcW w:w="711" w:type="dxa"/>
          </w:tcPr>
          <w:p w:rsidR="002D5B5E" w:rsidRDefault="002D5B5E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D5B5E" w:rsidRDefault="002D5B5E" w:rsidP="0048515D">
            <w:pPr>
              <w:spacing w:before="24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</w:tbl>
    <w:p w:rsidR="00A3030D" w:rsidRDefault="00A3030D" w:rsidP="00C05155">
      <w:pPr>
        <w:spacing w:before="240" w:after="60"/>
      </w:pPr>
    </w:p>
    <w:sectPr w:rsidR="00A3030D" w:rsidSect="000D4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311963"/>
    <w:rsid w:val="000033AA"/>
    <w:rsid w:val="00021504"/>
    <w:rsid w:val="000D4B65"/>
    <w:rsid w:val="001A0E06"/>
    <w:rsid w:val="001C6251"/>
    <w:rsid w:val="002D5B5E"/>
    <w:rsid w:val="00311963"/>
    <w:rsid w:val="003B42E6"/>
    <w:rsid w:val="00453351"/>
    <w:rsid w:val="00462532"/>
    <w:rsid w:val="004F51D5"/>
    <w:rsid w:val="00557B25"/>
    <w:rsid w:val="0068748E"/>
    <w:rsid w:val="00785464"/>
    <w:rsid w:val="00823B6E"/>
    <w:rsid w:val="009359E5"/>
    <w:rsid w:val="00A3030D"/>
    <w:rsid w:val="00AE67B4"/>
    <w:rsid w:val="00C05155"/>
    <w:rsid w:val="00D0353B"/>
    <w:rsid w:val="00D31B2C"/>
    <w:rsid w:val="00D854B0"/>
    <w:rsid w:val="00E11A98"/>
    <w:rsid w:val="00E42152"/>
    <w:rsid w:val="00E92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1196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196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erruyer</dc:creator>
  <cp:lastModifiedBy>Romain Berruyer</cp:lastModifiedBy>
  <cp:revision>3</cp:revision>
  <dcterms:created xsi:type="dcterms:W3CDTF">2014-06-04T14:14:00Z</dcterms:created>
  <dcterms:modified xsi:type="dcterms:W3CDTF">2014-06-04T14:15:00Z</dcterms:modified>
</cp:coreProperties>
</file>